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1S. Degree of agreement between the adiposity indices to identify subjects with MetS. Kappa index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702"/>
        <w:gridCol w:w="1701"/>
        <w:gridCol w:w="1701"/>
        <w:gridCol w:w="1702"/>
      </w:tblGrid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val="en-US"/>
              </w:rPr>
              <w:t>WHt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R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BSI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UN-B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1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9*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4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4**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val="en-US"/>
              </w:rPr>
              <w:t>WHt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0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0*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8*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UN-B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9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6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val="en-US"/>
              </w:rPr>
              <w:t>WHt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5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0*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0*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BS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male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UN-B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8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5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1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val="en-US"/>
              </w:rPr>
              <w:t>WHt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2*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2*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Abbreviations: CUN-BAE, Clínica Universidad de Navarra - Body Adiposity Estimator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BMI, body mass index. </w:t>
      </w: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>WHtR, waist-to-height ratio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 xml:space="preserve">BRI, </w:t>
      </w:r>
      <w:r>
        <w:rPr>
          <w:rFonts w:cs="Times New Roman" w:ascii="Times New Roman" w:hAnsi="Times New Roman"/>
          <w:sz w:val="20"/>
          <w:szCs w:val="20"/>
          <w:lang w:val="en-US"/>
        </w:rPr>
        <w:t>body roundness index</w:t>
      </w: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 xml:space="preserve">. ABSI, </w:t>
      </w:r>
      <w:r>
        <w:rPr>
          <w:rFonts w:cs="Times New Roman" w:ascii="Times New Roman" w:hAnsi="Times New Roman"/>
          <w:sz w:val="20"/>
          <w:szCs w:val="20"/>
          <w:lang w:val="en-US"/>
        </w:rPr>
        <w:t>a body shape index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ut points used with the different adiposity index: Global: CUN-BAE: 33.15, BMI: 28.73, WHtR: 0.613, BRI: 5.67 and ABSI: 0.0834; Males: CUN-BAE: 31.22, BMI: 28.96, WHtR: 0.611, BRI: 5.69 and ABSI: 0.0835 and females: CUN-BAE: 41.95, BMI: 28.02, WHtR: 0.615, BRI: 5.77 and ABSI: 0.0816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P&lt;0.01. **P&lt;0.05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18:02:00Z</dcterms:created>
  <dc:creator>Manuel Angel Gomez Marcos</dc:creator>
  <dc:description/>
  <cp:keywords/>
  <dc:language>en-US</dc:language>
  <cp:lastModifiedBy>Manuel Angel Gomez Marcos</cp:lastModifiedBy>
  <dcterms:modified xsi:type="dcterms:W3CDTF">2019-01-14T18:12:00Z</dcterms:modified>
  <cp:revision>1</cp:revision>
  <dc:subject/>
  <dc:title/>
</cp:coreProperties>
</file>